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370F9" w14:textId="70724851" w:rsidR="00BB7C78" w:rsidRDefault="00BB7C78" w:rsidP="00BB7C78">
      <w:pPr>
        <w:pStyle w:val="NormalWeb"/>
        <w:jc w:val="center"/>
      </w:pPr>
      <w:bookmarkStart w:id="0" w:name="_GoBack"/>
      <w:r>
        <w:rPr>
          <w:rFonts w:ascii="Calibri" w:hAnsi="Calibri" w:cs="Calibri"/>
          <w:b/>
          <w:bCs/>
          <w:i/>
          <w:iCs/>
          <w:sz w:val="22"/>
          <w:szCs w:val="22"/>
        </w:rPr>
        <w:t xml:space="preserve">Table S1: </w:t>
      </w:r>
      <w:r>
        <w:rPr>
          <w:rFonts w:ascii="Calibri" w:hAnsi="Calibri" w:cs="Calibri"/>
          <w:i/>
          <w:iCs/>
          <w:sz w:val="22"/>
          <w:szCs w:val="22"/>
        </w:rPr>
        <w:t>Correlation of NGS result between peripheral blood and bone marrow NGS grouped by diagnoses</w:t>
      </w:r>
    </w:p>
    <w:tbl>
      <w:tblPr>
        <w:tblW w:w="10435" w:type="dxa"/>
        <w:jc w:val="center"/>
        <w:tblLayout w:type="fixed"/>
        <w:tblLook w:val="04A0" w:firstRow="1" w:lastRow="0" w:firstColumn="1" w:lastColumn="0" w:noHBand="0" w:noVBand="1"/>
      </w:tblPr>
      <w:tblGrid>
        <w:gridCol w:w="2875"/>
        <w:gridCol w:w="900"/>
        <w:gridCol w:w="1260"/>
        <w:gridCol w:w="270"/>
        <w:gridCol w:w="2880"/>
        <w:gridCol w:w="900"/>
        <w:gridCol w:w="1350"/>
      </w:tblGrid>
      <w:tr w:rsidR="00BB7C78" w:rsidRPr="0073134E" w14:paraId="786D5D8C" w14:textId="77777777" w:rsidTr="000F1066">
        <w:trPr>
          <w:trHeight w:val="360"/>
          <w:jc w:val="center"/>
        </w:trPr>
        <w:tc>
          <w:tcPr>
            <w:tcW w:w="2875" w:type="dxa"/>
            <w:shd w:val="clear" w:color="DDEBF7" w:fill="DDEBF7"/>
            <w:noWrap/>
            <w:vAlign w:val="center"/>
            <w:hideMark/>
          </w:tcPr>
          <w:bookmarkEnd w:id="0"/>
          <w:p w14:paraId="04ACF512" w14:textId="77777777" w:rsidR="00BB7C78" w:rsidRPr="0073134E" w:rsidRDefault="00BB7C78" w:rsidP="000F1066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agnoses</w:t>
            </w:r>
          </w:p>
        </w:tc>
        <w:tc>
          <w:tcPr>
            <w:tcW w:w="900" w:type="dxa"/>
            <w:shd w:val="clear" w:color="DDEBF7" w:fill="DDEBF7"/>
            <w:noWrap/>
            <w:vAlign w:val="center"/>
          </w:tcPr>
          <w:p w14:paraId="7A426E21" w14:textId="77777777" w:rsidR="00BB7C78" w:rsidRPr="0073134E" w:rsidRDefault="00BB7C78" w:rsidP="000F1066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unt</w:t>
            </w:r>
          </w:p>
        </w:tc>
        <w:tc>
          <w:tcPr>
            <w:tcW w:w="1260" w:type="dxa"/>
            <w:shd w:val="clear" w:color="DDEBF7" w:fill="DDEBF7"/>
            <w:vAlign w:val="center"/>
          </w:tcPr>
          <w:p w14:paraId="6187E9D6" w14:textId="77777777" w:rsidR="00BB7C78" w:rsidRPr="0073134E" w:rsidRDefault="00BB7C78" w:rsidP="000F1066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Percentage</w:t>
            </w:r>
          </w:p>
        </w:tc>
        <w:tc>
          <w:tcPr>
            <w:tcW w:w="270" w:type="dxa"/>
            <w:shd w:val="clear" w:color="auto" w:fill="auto"/>
          </w:tcPr>
          <w:p w14:paraId="3622AEB4" w14:textId="77777777" w:rsidR="00BB7C78" w:rsidRPr="0073134E" w:rsidRDefault="00BB7C78" w:rsidP="000F1066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2880" w:type="dxa"/>
            <w:shd w:val="clear" w:color="DDEBF7" w:fill="DDEBF7"/>
            <w:vAlign w:val="center"/>
          </w:tcPr>
          <w:p w14:paraId="6B9501CF" w14:textId="77777777" w:rsidR="00BB7C78" w:rsidRDefault="00BB7C78" w:rsidP="000F1066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agnoses</w:t>
            </w:r>
          </w:p>
        </w:tc>
        <w:tc>
          <w:tcPr>
            <w:tcW w:w="900" w:type="dxa"/>
            <w:shd w:val="clear" w:color="DDEBF7" w:fill="DDEBF7"/>
            <w:vAlign w:val="center"/>
          </w:tcPr>
          <w:p w14:paraId="4E735AE8" w14:textId="77777777" w:rsidR="00BB7C78" w:rsidRDefault="00BB7C78" w:rsidP="000F1066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unt</w:t>
            </w:r>
          </w:p>
        </w:tc>
        <w:tc>
          <w:tcPr>
            <w:tcW w:w="1350" w:type="dxa"/>
            <w:shd w:val="clear" w:color="DDEBF7" w:fill="DDEBF7"/>
            <w:vAlign w:val="center"/>
          </w:tcPr>
          <w:p w14:paraId="3A736819" w14:textId="77777777" w:rsidR="00BB7C78" w:rsidRDefault="00BB7C78" w:rsidP="000F1066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Percentage</w:t>
            </w:r>
          </w:p>
        </w:tc>
      </w:tr>
      <w:tr w:rsidR="00BB7C78" w:rsidRPr="0073134E" w14:paraId="6B1FF1A7" w14:textId="77777777" w:rsidTr="000F1066">
        <w:trPr>
          <w:trHeight w:val="300"/>
          <w:jc w:val="center"/>
        </w:trPr>
        <w:tc>
          <w:tcPr>
            <w:tcW w:w="5035" w:type="dxa"/>
            <w:gridSpan w:val="3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16AAB53B" w14:textId="77777777" w:rsidR="00BB7C78" w:rsidRPr="0073134E" w:rsidRDefault="00BB7C78" w:rsidP="000F1066">
            <w:pPr>
              <w:rPr>
                <w:rFonts w:asciiTheme="minorHAnsi" w:hAnsiTheme="minorHAnsi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/>
                <w:b/>
                <w:bCs/>
                <w:sz w:val="22"/>
                <w:szCs w:val="22"/>
              </w:rPr>
              <w:t>Non-neoplastic abnormal blood count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n=54)</w:t>
            </w:r>
          </w:p>
        </w:tc>
        <w:tc>
          <w:tcPr>
            <w:tcW w:w="270" w:type="dxa"/>
            <w:shd w:val="clear" w:color="auto" w:fill="auto"/>
          </w:tcPr>
          <w:p w14:paraId="2DF7452B" w14:textId="77777777" w:rsidR="00BB7C78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5B9BD5" w:themeColor="accent5"/>
            </w:tcBorders>
          </w:tcPr>
          <w:p w14:paraId="022546F6" w14:textId="77777777" w:rsidR="00BB7C78" w:rsidRPr="0073134E" w:rsidRDefault="00BB7C78" w:rsidP="000F1066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MPAL (n=1)</w:t>
            </w:r>
          </w:p>
        </w:tc>
      </w:tr>
      <w:tr w:rsidR="00BB7C78" w:rsidRPr="00671622" w14:paraId="62617D6C" w14:textId="77777777" w:rsidTr="000F1066">
        <w:trPr>
          <w:trHeight w:val="300"/>
          <w:jc w:val="center"/>
        </w:trPr>
        <w:tc>
          <w:tcPr>
            <w:tcW w:w="2875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43868CE8" w14:textId="77777777" w:rsidR="00BB7C78" w:rsidRPr="00671622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</w:tcPr>
          <w:p w14:paraId="1BD866CB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dxa"/>
            <w:tcBorders>
              <w:top w:val="single" w:sz="4" w:space="0" w:color="5B9BD5" w:themeColor="accent5"/>
            </w:tcBorders>
            <w:vAlign w:val="bottom"/>
          </w:tcPr>
          <w:p w14:paraId="57EC2A4C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87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1A1F9A6D" w14:textId="77777777" w:rsidR="00BB7C78" w:rsidRPr="00671622" w:rsidRDefault="00BB7C78" w:rsidP="000F1066">
            <w:pPr>
              <w:tabs>
                <w:tab w:val="left" w:pos="245"/>
              </w:tabs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2880" w:type="dxa"/>
            <w:tcBorders>
              <w:top w:val="single" w:sz="4" w:space="0" w:color="5B9BD5" w:themeColor="accent5"/>
            </w:tcBorders>
            <w:vAlign w:val="bottom"/>
          </w:tcPr>
          <w:p w14:paraId="497401E4" w14:textId="77777777" w:rsidR="00BB7C78" w:rsidRPr="00671622" w:rsidRDefault="00BB7C78" w:rsidP="000F1066">
            <w:pPr>
              <w:tabs>
                <w:tab w:val="left" w:pos="245"/>
              </w:tabs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vAlign w:val="bottom"/>
          </w:tcPr>
          <w:p w14:paraId="02796DCF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5B9BD5" w:themeColor="accent5"/>
            </w:tcBorders>
            <w:vAlign w:val="bottom"/>
          </w:tcPr>
          <w:p w14:paraId="077659D9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00.0%</w:t>
            </w:r>
          </w:p>
        </w:tc>
      </w:tr>
      <w:tr w:rsidR="00BB7C78" w:rsidRPr="0073134E" w14:paraId="3D6A9FB1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511593C8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Browallia New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3D33E5E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vAlign w:val="bottom"/>
          </w:tcPr>
          <w:p w14:paraId="1A0C6668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81.4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68C1577B" w14:textId="77777777" w:rsidR="00BB7C78" w:rsidRPr="0073134E" w:rsidRDefault="00BB7C78" w:rsidP="000F1066">
            <w:pPr>
              <w:tabs>
                <w:tab w:val="left" w:pos="245"/>
              </w:tabs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2880" w:type="dxa"/>
            <w:vAlign w:val="bottom"/>
          </w:tcPr>
          <w:p w14:paraId="5C45F042" w14:textId="77777777" w:rsidR="00BB7C78" w:rsidRDefault="00BB7C78" w:rsidP="000F1066">
            <w:pPr>
              <w:tabs>
                <w:tab w:val="left" w:pos="245"/>
              </w:tabs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vAlign w:val="bottom"/>
          </w:tcPr>
          <w:p w14:paraId="021F075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14:paraId="7B6A707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3869D3F8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E7D14E7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97C652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vAlign w:val="bottom"/>
          </w:tcPr>
          <w:p w14:paraId="5CA020E9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5.6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061B84C8" w14:textId="77777777" w:rsidR="00BB7C78" w:rsidRPr="0073134E" w:rsidRDefault="00BB7C78" w:rsidP="000F1066">
            <w:pPr>
              <w:tabs>
                <w:tab w:val="left" w:pos="245"/>
              </w:tabs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2880" w:type="dxa"/>
            <w:vAlign w:val="bottom"/>
          </w:tcPr>
          <w:p w14:paraId="68C1A2FA" w14:textId="77777777" w:rsidR="00BB7C78" w:rsidRDefault="00BB7C78" w:rsidP="000F1066">
            <w:pPr>
              <w:tabs>
                <w:tab w:val="left" w:pos="245"/>
              </w:tabs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vAlign w:val="bottom"/>
          </w:tcPr>
          <w:p w14:paraId="6796451B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14:paraId="0AE6196B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671622" w14:paraId="14DEF053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EF5B07A" w14:textId="77777777" w:rsidR="00BB7C78" w:rsidRPr="00671622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801AED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vAlign w:val="bottom"/>
          </w:tcPr>
          <w:p w14:paraId="4795D16F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3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59907946" w14:textId="77777777" w:rsidR="00BB7C78" w:rsidRPr="00671622" w:rsidRDefault="00BB7C78" w:rsidP="000F1066">
            <w:pPr>
              <w:tabs>
                <w:tab w:val="left" w:pos="245"/>
              </w:tabs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2880" w:type="dxa"/>
            <w:vAlign w:val="bottom"/>
          </w:tcPr>
          <w:p w14:paraId="16894621" w14:textId="77777777" w:rsidR="00BB7C78" w:rsidRPr="00671622" w:rsidRDefault="00BB7C78" w:rsidP="000F1066">
            <w:pPr>
              <w:tabs>
                <w:tab w:val="left" w:pos="245"/>
              </w:tabs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vAlign w:val="bottom"/>
          </w:tcPr>
          <w:p w14:paraId="2B540F58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14:paraId="52DD7504" w14:textId="77777777" w:rsidR="00BB7C78" w:rsidRPr="00671622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0.0</w:t>
            </w: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3637565F" w14:textId="77777777" w:rsidTr="000F1066">
        <w:trPr>
          <w:trHeight w:val="300"/>
          <w:jc w:val="center"/>
        </w:trPr>
        <w:tc>
          <w:tcPr>
            <w:tcW w:w="5035" w:type="dxa"/>
            <w:gridSpan w:val="3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47B659C6" w14:textId="77777777" w:rsidR="00BB7C78" w:rsidRPr="0073134E" w:rsidRDefault="00BB7C78" w:rsidP="000F1066">
            <w:pPr>
              <w:rPr>
                <w:rFonts w:asciiTheme="minorHAnsi" w:hAnsiTheme="minorHAnsi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MDS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 xml:space="preserve"> (n=21)</w:t>
            </w:r>
          </w:p>
        </w:tc>
        <w:tc>
          <w:tcPr>
            <w:tcW w:w="270" w:type="dxa"/>
            <w:shd w:val="clear" w:color="auto" w:fill="auto"/>
          </w:tcPr>
          <w:p w14:paraId="399ECE8E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5B9BD5" w:themeColor="accent5"/>
            </w:tcBorders>
          </w:tcPr>
          <w:p w14:paraId="1C66FE52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Low-grade B-cell lymphoma (n=14)</w:t>
            </w:r>
          </w:p>
        </w:tc>
      </w:tr>
      <w:tr w:rsidR="00BB7C78" w:rsidRPr="0073134E" w14:paraId="1152F90C" w14:textId="77777777" w:rsidTr="000F1066">
        <w:trPr>
          <w:trHeight w:val="300"/>
          <w:jc w:val="center"/>
        </w:trPr>
        <w:tc>
          <w:tcPr>
            <w:tcW w:w="2875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03F95867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</w:tcPr>
          <w:p w14:paraId="0FC10B63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>
              <w:top w:val="single" w:sz="4" w:space="0" w:color="5B9BD5" w:themeColor="accent5"/>
            </w:tcBorders>
            <w:vAlign w:val="bottom"/>
          </w:tcPr>
          <w:p w14:paraId="7BDE8FA1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100.0</w:t>
            </w: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24391C4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5B9BD5" w:themeColor="accent5"/>
            </w:tcBorders>
            <w:vAlign w:val="bottom"/>
          </w:tcPr>
          <w:p w14:paraId="3DFFD040" w14:textId="77777777" w:rsidR="00BB7C78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vAlign w:val="bottom"/>
          </w:tcPr>
          <w:p w14:paraId="19E50104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5B9BD5" w:themeColor="accent5"/>
            </w:tcBorders>
            <w:vAlign w:val="bottom"/>
          </w:tcPr>
          <w:p w14:paraId="0164C129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92.9%</w:t>
            </w:r>
          </w:p>
        </w:tc>
      </w:tr>
      <w:tr w:rsidR="00BB7C78" w:rsidRPr="0073134E" w14:paraId="73CC4F84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3728E8D9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Browallia New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779A79C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vAlign w:val="bottom"/>
          </w:tcPr>
          <w:p w14:paraId="511FD480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76.2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4D28219E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179E928D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vAlign w:val="bottom"/>
          </w:tcPr>
          <w:p w14:paraId="3968F122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14:paraId="09F76AE3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78.6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0A483BEB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0137EFB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FB18C3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vAlign w:val="bottom"/>
          </w:tcPr>
          <w:p w14:paraId="69F19F72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23.8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757EBF28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1A785AFE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vAlign w:val="bottom"/>
          </w:tcPr>
          <w:p w14:paraId="164786B0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bottom"/>
          </w:tcPr>
          <w:p w14:paraId="5106BB32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4.3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0E90984D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02F562E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309D1D8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bottom"/>
          </w:tcPr>
          <w:p w14:paraId="2AC4089D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0.0</w:t>
            </w: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3D8B2AE8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1EF9D5C8" w14:textId="77777777" w:rsidR="00BB7C78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vAlign w:val="bottom"/>
          </w:tcPr>
          <w:p w14:paraId="718B28C7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14:paraId="02A8534E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7.1%</w:t>
            </w:r>
          </w:p>
        </w:tc>
      </w:tr>
      <w:tr w:rsidR="00BB7C78" w:rsidRPr="0073134E" w14:paraId="55B7BD5D" w14:textId="77777777" w:rsidTr="000F1066">
        <w:trPr>
          <w:trHeight w:val="300"/>
          <w:jc w:val="center"/>
        </w:trPr>
        <w:tc>
          <w:tcPr>
            <w:tcW w:w="5035" w:type="dxa"/>
            <w:gridSpan w:val="3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5C2F87F5" w14:textId="77777777" w:rsidR="00BB7C78" w:rsidRPr="0073134E" w:rsidRDefault="00BB7C78" w:rsidP="000F1066">
            <w:pPr>
              <w:rPr>
                <w:rFonts w:asciiTheme="minorHAnsi" w:hAnsiTheme="minorHAnsi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MPN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 xml:space="preserve"> (n=21)</w:t>
            </w:r>
          </w:p>
        </w:tc>
        <w:tc>
          <w:tcPr>
            <w:tcW w:w="270" w:type="dxa"/>
            <w:shd w:val="clear" w:color="auto" w:fill="auto"/>
          </w:tcPr>
          <w:p w14:paraId="267FA583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5B9BD5" w:themeColor="accent5"/>
            </w:tcBorders>
          </w:tcPr>
          <w:p w14:paraId="09FD4E76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High-grade B-cell lymphoma / DLBCL (n=5)</w:t>
            </w:r>
          </w:p>
        </w:tc>
      </w:tr>
      <w:tr w:rsidR="00BB7C78" w:rsidRPr="0073134E" w14:paraId="7FA0B8B3" w14:textId="77777777" w:rsidTr="000F1066">
        <w:trPr>
          <w:trHeight w:val="300"/>
          <w:jc w:val="center"/>
        </w:trPr>
        <w:tc>
          <w:tcPr>
            <w:tcW w:w="2875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04E870FB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</w:tcPr>
          <w:p w14:paraId="6442F8A4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>
              <w:top w:val="single" w:sz="4" w:space="0" w:color="5B9BD5" w:themeColor="accent5"/>
            </w:tcBorders>
            <w:vAlign w:val="bottom"/>
          </w:tcPr>
          <w:p w14:paraId="784992E7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100.0</w:t>
            </w: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39959444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5B9BD5" w:themeColor="accent5"/>
            </w:tcBorders>
            <w:vAlign w:val="bottom"/>
          </w:tcPr>
          <w:p w14:paraId="3A65C15B" w14:textId="77777777" w:rsidR="00BB7C78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vAlign w:val="bottom"/>
          </w:tcPr>
          <w:p w14:paraId="6CB792ED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5B9BD5" w:themeColor="accent5"/>
            </w:tcBorders>
            <w:vAlign w:val="bottom"/>
          </w:tcPr>
          <w:p w14:paraId="598C8A41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60.0%</w:t>
            </w:r>
          </w:p>
        </w:tc>
      </w:tr>
      <w:tr w:rsidR="00BB7C78" w:rsidRPr="0073134E" w14:paraId="604C4C66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53DAAA1B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Browallia New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BCAA0D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vAlign w:val="bottom"/>
          </w:tcPr>
          <w:p w14:paraId="0ED458D7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81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0360F8B7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3A323855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vAlign w:val="bottom"/>
          </w:tcPr>
          <w:p w14:paraId="33A7E308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bottom"/>
          </w:tcPr>
          <w:p w14:paraId="4ABD6EB1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6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56157F38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A1BC58F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76FD5A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vAlign w:val="bottom"/>
          </w:tcPr>
          <w:p w14:paraId="5DE24FF1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9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4E21C01E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7FD42A7E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vAlign w:val="bottom"/>
          </w:tcPr>
          <w:p w14:paraId="096F1DA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14:paraId="06D28A6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13D1F257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1BE5858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E4FE902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bottom"/>
          </w:tcPr>
          <w:p w14:paraId="6AAABEAD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0.0</w:t>
            </w: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3361E198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4D184987" w14:textId="77777777" w:rsidR="00BB7C78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vAlign w:val="bottom"/>
          </w:tcPr>
          <w:p w14:paraId="37C99A8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bottom"/>
          </w:tcPr>
          <w:p w14:paraId="4C3B239C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40.0%</w:t>
            </w:r>
          </w:p>
        </w:tc>
      </w:tr>
      <w:tr w:rsidR="00BB7C78" w:rsidRPr="0073134E" w14:paraId="49AF70B5" w14:textId="77777777" w:rsidTr="000F1066">
        <w:trPr>
          <w:trHeight w:val="300"/>
          <w:jc w:val="center"/>
        </w:trPr>
        <w:tc>
          <w:tcPr>
            <w:tcW w:w="5035" w:type="dxa"/>
            <w:gridSpan w:val="3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784A9ED6" w14:textId="77777777" w:rsidR="00BB7C78" w:rsidRPr="0073134E" w:rsidRDefault="00BB7C78" w:rsidP="000F1066">
            <w:pPr>
              <w:rPr>
                <w:rFonts w:asciiTheme="minorHAnsi" w:hAnsiTheme="minorHAnsi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MDS/MPN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 xml:space="preserve"> (n=11)</w:t>
            </w:r>
          </w:p>
        </w:tc>
        <w:tc>
          <w:tcPr>
            <w:tcW w:w="270" w:type="dxa"/>
            <w:shd w:val="clear" w:color="auto" w:fill="auto"/>
          </w:tcPr>
          <w:p w14:paraId="61BC7086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5B9BD5" w:themeColor="accent5"/>
            </w:tcBorders>
          </w:tcPr>
          <w:p w14:paraId="1535BD64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Plasma cell dyscrasia (n=8)</w:t>
            </w:r>
          </w:p>
        </w:tc>
      </w:tr>
      <w:tr w:rsidR="00BB7C78" w:rsidRPr="0073134E" w14:paraId="659FC78F" w14:textId="77777777" w:rsidTr="000F1066">
        <w:trPr>
          <w:trHeight w:val="300"/>
          <w:jc w:val="center"/>
        </w:trPr>
        <w:tc>
          <w:tcPr>
            <w:tcW w:w="2875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6A839F40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</w:tcPr>
          <w:p w14:paraId="56814FBD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5B9BD5" w:themeColor="accent5"/>
            </w:tcBorders>
            <w:vAlign w:val="bottom"/>
          </w:tcPr>
          <w:p w14:paraId="39DCD84F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00.0%</w:t>
            </w:r>
          </w:p>
        </w:tc>
        <w:tc>
          <w:tcPr>
            <w:tcW w:w="270" w:type="dxa"/>
            <w:shd w:val="clear" w:color="auto" w:fill="auto"/>
          </w:tcPr>
          <w:p w14:paraId="68630F96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2880" w:type="dxa"/>
            <w:tcBorders>
              <w:top w:val="single" w:sz="4" w:space="0" w:color="5B9BD5" w:themeColor="accent5"/>
            </w:tcBorders>
            <w:vAlign w:val="bottom"/>
          </w:tcPr>
          <w:p w14:paraId="3B59D2DF" w14:textId="77777777" w:rsidR="00BB7C78" w:rsidRPr="0073134E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vAlign w:val="bottom"/>
          </w:tcPr>
          <w:p w14:paraId="7FFB85A2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7</w:t>
            </w:r>
          </w:p>
        </w:tc>
        <w:tc>
          <w:tcPr>
            <w:tcW w:w="1350" w:type="dxa"/>
            <w:tcBorders>
              <w:top w:val="single" w:sz="4" w:space="0" w:color="5B9BD5" w:themeColor="accent5"/>
            </w:tcBorders>
            <w:vAlign w:val="bottom"/>
          </w:tcPr>
          <w:p w14:paraId="6F4282C6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87.5%</w:t>
            </w:r>
          </w:p>
        </w:tc>
      </w:tr>
      <w:tr w:rsidR="00BB7C78" w:rsidRPr="0073134E" w14:paraId="589A9F37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3DB7ACDD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Browallia New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6F740D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vAlign w:val="bottom"/>
          </w:tcPr>
          <w:p w14:paraId="30C3E16D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72.7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65ABF01B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10273007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vAlign w:val="bottom"/>
          </w:tcPr>
          <w:p w14:paraId="4A6A2574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>5</w:t>
            </w:r>
          </w:p>
        </w:tc>
        <w:tc>
          <w:tcPr>
            <w:tcW w:w="1350" w:type="dxa"/>
            <w:vAlign w:val="bottom"/>
          </w:tcPr>
          <w:p w14:paraId="652BB3B9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62.5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33168D64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EDAE71C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E0E6C0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vAlign w:val="bottom"/>
          </w:tcPr>
          <w:p w14:paraId="45013BD3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27.3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5B60F307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31584A88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vAlign w:val="bottom"/>
          </w:tcPr>
          <w:p w14:paraId="233007F8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1350" w:type="dxa"/>
            <w:vAlign w:val="bottom"/>
          </w:tcPr>
          <w:p w14:paraId="04AE704B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25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0164E639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33B0C40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519B57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bottom"/>
          </w:tcPr>
          <w:p w14:paraId="54C112E7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0.0</w:t>
            </w: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0DFEFE87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0A774AB3" w14:textId="77777777" w:rsidR="00BB7C78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vAlign w:val="bottom"/>
          </w:tcPr>
          <w:p w14:paraId="1D797DB6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14:paraId="58D869E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2.5%</w:t>
            </w:r>
          </w:p>
        </w:tc>
      </w:tr>
      <w:tr w:rsidR="00BB7C78" w:rsidRPr="0073134E" w14:paraId="5A45B4BD" w14:textId="77777777" w:rsidTr="000F1066">
        <w:trPr>
          <w:trHeight w:val="300"/>
          <w:jc w:val="center"/>
        </w:trPr>
        <w:tc>
          <w:tcPr>
            <w:tcW w:w="5035" w:type="dxa"/>
            <w:gridSpan w:val="3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16E0B781" w14:textId="77777777" w:rsidR="00BB7C78" w:rsidRPr="0073134E" w:rsidRDefault="00BB7C78" w:rsidP="000F1066">
            <w:pPr>
              <w:rPr>
                <w:rFonts w:asciiTheme="minorHAnsi" w:hAnsiTheme="minorHAnsi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AML</w:t>
            </w: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 xml:space="preserve"> (n=23)</w:t>
            </w:r>
          </w:p>
        </w:tc>
        <w:tc>
          <w:tcPr>
            <w:tcW w:w="270" w:type="dxa"/>
            <w:shd w:val="clear" w:color="auto" w:fill="auto"/>
          </w:tcPr>
          <w:p w14:paraId="45EC9C71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5B9BD5" w:themeColor="accent5"/>
            </w:tcBorders>
          </w:tcPr>
          <w:p w14:paraId="213A7275" w14:textId="77777777" w:rsidR="00BB7C78" w:rsidRPr="0073134E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T-cell lymphoma (n=1)</w:t>
            </w:r>
          </w:p>
        </w:tc>
      </w:tr>
      <w:tr w:rsidR="00BB7C78" w:rsidRPr="007D29C6" w14:paraId="50A3C574" w14:textId="77777777" w:rsidTr="000F1066">
        <w:trPr>
          <w:trHeight w:val="300"/>
          <w:jc w:val="center"/>
        </w:trPr>
        <w:tc>
          <w:tcPr>
            <w:tcW w:w="2875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3F33A661" w14:textId="77777777" w:rsidR="00BB7C78" w:rsidRPr="007D29C6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D29C6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</w:tcPr>
          <w:p w14:paraId="3B82AA69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D29C6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single" w:sz="4" w:space="0" w:color="5B9BD5" w:themeColor="accent5"/>
            </w:tcBorders>
            <w:vAlign w:val="bottom"/>
          </w:tcPr>
          <w:p w14:paraId="1ED04973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D29C6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95.7%</w:t>
            </w:r>
          </w:p>
        </w:tc>
        <w:tc>
          <w:tcPr>
            <w:tcW w:w="270" w:type="dxa"/>
            <w:shd w:val="clear" w:color="auto" w:fill="auto"/>
          </w:tcPr>
          <w:p w14:paraId="379E894F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5B9BD5" w:themeColor="accent5"/>
            </w:tcBorders>
            <w:vAlign w:val="bottom"/>
          </w:tcPr>
          <w:p w14:paraId="58066EF2" w14:textId="77777777" w:rsidR="00BB7C78" w:rsidRPr="007D29C6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vAlign w:val="bottom"/>
          </w:tcPr>
          <w:p w14:paraId="09DB0C30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5B9BD5" w:themeColor="accent5"/>
            </w:tcBorders>
            <w:vAlign w:val="bottom"/>
          </w:tcPr>
          <w:p w14:paraId="336F51D9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00.0%</w:t>
            </w:r>
          </w:p>
        </w:tc>
      </w:tr>
      <w:tr w:rsidR="00BB7C78" w:rsidRPr="0073134E" w14:paraId="159A3A1F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35DAC1E4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Browallia New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4D1DFF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vAlign w:val="bottom"/>
          </w:tcPr>
          <w:p w14:paraId="3D849521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78.3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2259F67F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70522200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vAlign w:val="bottom"/>
          </w:tcPr>
          <w:p w14:paraId="19EF5F3A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14:paraId="0F24E60D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0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77768A86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8B46FFB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38DD48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vAlign w:val="bottom"/>
          </w:tcPr>
          <w:p w14:paraId="298DD89E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7.4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41BBE77C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60AC61D4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vAlign w:val="bottom"/>
          </w:tcPr>
          <w:p w14:paraId="5031DD6D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14:paraId="24088F84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D29C6" w14:paraId="5E1D45D0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9AD3323" w14:textId="77777777" w:rsidR="00BB7C78" w:rsidRPr="007D29C6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D29C6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8F9451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D29C6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bottom"/>
          </w:tcPr>
          <w:p w14:paraId="3339AFA8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D29C6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270" w:type="dxa"/>
            <w:shd w:val="clear" w:color="auto" w:fill="auto"/>
          </w:tcPr>
          <w:p w14:paraId="47149DC4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7CF54AF5" w14:textId="77777777" w:rsidR="00BB7C78" w:rsidRPr="007D29C6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vAlign w:val="bottom"/>
          </w:tcPr>
          <w:p w14:paraId="69498247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14:paraId="4417BF93" w14:textId="77777777" w:rsidR="00BB7C78" w:rsidRPr="007D29C6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0.0%</w:t>
            </w:r>
          </w:p>
        </w:tc>
      </w:tr>
      <w:tr w:rsidR="00BB7C78" w:rsidRPr="0073134E" w14:paraId="3E9FA211" w14:textId="77777777" w:rsidTr="000F1066">
        <w:trPr>
          <w:trHeight w:val="300"/>
          <w:jc w:val="center"/>
        </w:trPr>
        <w:tc>
          <w:tcPr>
            <w:tcW w:w="5035" w:type="dxa"/>
            <w:gridSpan w:val="3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240C2D7B" w14:textId="77777777" w:rsidR="00BB7C78" w:rsidRPr="0073134E" w:rsidRDefault="00BB7C78" w:rsidP="000F1066">
            <w:pPr>
              <w:rPr>
                <w:rFonts w:asciiTheme="minorHAnsi" w:hAnsiTheme="minorHAnsi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B-ALL (n=3)</w:t>
            </w:r>
          </w:p>
        </w:tc>
        <w:tc>
          <w:tcPr>
            <w:tcW w:w="270" w:type="dxa"/>
            <w:shd w:val="clear" w:color="auto" w:fill="auto"/>
          </w:tcPr>
          <w:p w14:paraId="02399743" w14:textId="77777777" w:rsidR="00BB7C78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5B9BD5" w:themeColor="accent5"/>
            </w:tcBorders>
          </w:tcPr>
          <w:p w14:paraId="766C9511" w14:textId="77777777" w:rsidR="00BB7C78" w:rsidRDefault="00BB7C78" w:rsidP="000F1066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proofErr w:type="spellStart"/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Mastocytosis</w:t>
            </w:r>
            <w:proofErr w:type="spellEnd"/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 xml:space="preserve"> (n=1)</w:t>
            </w:r>
          </w:p>
        </w:tc>
      </w:tr>
      <w:tr w:rsidR="00BB7C78" w:rsidRPr="0073134E" w14:paraId="03FC9F93" w14:textId="77777777" w:rsidTr="000F1066">
        <w:trPr>
          <w:trHeight w:val="300"/>
          <w:jc w:val="center"/>
        </w:trPr>
        <w:tc>
          <w:tcPr>
            <w:tcW w:w="2875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0D193E85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shd w:val="clear" w:color="auto" w:fill="auto"/>
            <w:noWrap/>
            <w:vAlign w:val="bottom"/>
          </w:tcPr>
          <w:p w14:paraId="1C802DB7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5B9BD5" w:themeColor="accent5"/>
            </w:tcBorders>
            <w:vAlign w:val="bottom"/>
          </w:tcPr>
          <w:p w14:paraId="7C667E33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66.7%</w:t>
            </w:r>
          </w:p>
        </w:tc>
        <w:tc>
          <w:tcPr>
            <w:tcW w:w="270" w:type="dxa"/>
            <w:shd w:val="clear" w:color="auto" w:fill="auto"/>
          </w:tcPr>
          <w:p w14:paraId="030457A1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2880" w:type="dxa"/>
            <w:tcBorders>
              <w:top w:val="single" w:sz="4" w:space="0" w:color="5B9BD5" w:themeColor="accent5"/>
            </w:tcBorders>
            <w:vAlign w:val="bottom"/>
          </w:tcPr>
          <w:p w14:paraId="58A25A95" w14:textId="77777777" w:rsidR="00BB7C78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Concordance</w:t>
            </w:r>
          </w:p>
        </w:tc>
        <w:tc>
          <w:tcPr>
            <w:tcW w:w="900" w:type="dxa"/>
            <w:tcBorders>
              <w:top w:val="single" w:sz="4" w:space="0" w:color="5B9BD5" w:themeColor="accent5"/>
            </w:tcBorders>
            <w:vAlign w:val="bottom"/>
          </w:tcPr>
          <w:p w14:paraId="6779EE94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5B9BD5" w:themeColor="accent5"/>
            </w:tcBorders>
            <w:vAlign w:val="bottom"/>
          </w:tcPr>
          <w:p w14:paraId="4BC29C8D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100.0%</w:t>
            </w:r>
          </w:p>
        </w:tc>
      </w:tr>
      <w:tr w:rsidR="00BB7C78" w:rsidRPr="0073134E" w14:paraId="207DA1A6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14:paraId="0D826F6C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Browallia New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F92B5E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bottom"/>
          </w:tcPr>
          <w:p w14:paraId="7501AAA2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33.3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5BFC01DC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6DE03C3F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Complete concordan</w:t>
            </w:r>
            <w:r w:rsidRPr="0073134E">
              <w:rPr>
                <w:rFonts w:asciiTheme="minorHAnsi" w:hAnsiTheme="minorHAnsi" w:cs="Browallia New"/>
                <w:color w:val="000000"/>
                <w:sz w:val="22"/>
                <w:szCs w:val="22"/>
              </w:rPr>
              <w:t>ce</w:t>
            </w:r>
          </w:p>
        </w:tc>
        <w:tc>
          <w:tcPr>
            <w:tcW w:w="900" w:type="dxa"/>
            <w:vAlign w:val="bottom"/>
          </w:tcPr>
          <w:p w14:paraId="4E74293C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bottom"/>
          </w:tcPr>
          <w:p w14:paraId="595EAF73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5331A46D" w14:textId="77777777" w:rsidTr="000F1066">
        <w:trPr>
          <w:trHeight w:val="30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EAF331A" w14:textId="77777777" w:rsidR="00BB7C78" w:rsidRPr="0073134E" w:rsidRDefault="00BB7C78" w:rsidP="000F1066">
            <w:pPr>
              <w:ind w:firstLineChars="100" w:firstLine="220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481F18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bottom"/>
          </w:tcPr>
          <w:p w14:paraId="53DDD3D4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33.3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00144C74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Align w:val="bottom"/>
          </w:tcPr>
          <w:p w14:paraId="25C5A8DA" w14:textId="77777777" w:rsidR="00BB7C78" w:rsidRDefault="00BB7C78" w:rsidP="000F1066">
            <w:pPr>
              <w:ind w:firstLineChars="110" w:firstLine="242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color w:val="000000"/>
                <w:sz w:val="22"/>
                <w:szCs w:val="22"/>
                <w:lang w:bidi="ar-SA"/>
              </w:rPr>
              <w:t xml:space="preserve">       Partial concordance</w:t>
            </w:r>
          </w:p>
        </w:tc>
        <w:tc>
          <w:tcPr>
            <w:tcW w:w="900" w:type="dxa"/>
            <w:vAlign w:val="bottom"/>
          </w:tcPr>
          <w:p w14:paraId="2AEB7B34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73134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bottom"/>
          </w:tcPr>
          <w:p w14:paraId="26E2505C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/>
                <w:sz w:val="22"/>
                <w:szCs w:val="22"/>
              </w:rPr>
              <w:t>100.0</w:t>
            </w:r>
            <w:r w:rsidRPr="003502D2">
              <w:rPr>
                <w:rFonts w:asciiTheme="minorHAnsi" w:hAnsiTheme="minorHAnsi" w:cs="Calibri"/>
                <w:color w:val="000000"/>
                <w:sz w:val="22"/>
                <w:szCs w:val="22"/>
              </w:rPr>
              <w:t>%</w:t>
            </w:r>
          </w:p>
        </w:tc>
      </w:tr>
      <w:tr w:rsidR="00BB7C78" w:rsidRPr="0073134E" w14:paraId="46FE4D98" w14:textId="77777777" w:rsidTr="000F1066">
        <w:trPr>
          <w:trHeight w:val="300"/>
          <w:jc w:val="center"/>
        </w:trPr>
        <w:tc>
          <w:tcPr>
            <w:tcW w:w="2875" w:type="dxa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  <w:hideMark/>
          </w:tcPr>
          <w:p w14:paraId="327DBC9F" w14:textId="77777777" w:rsidR="00BB7C78" w:rsidRPr="0073134E" w:rsidRDefault="00BB7C78" w:rsidP="000F1066">
            <w:pPr>
              <w:ind w:firstLineChars="100" w:firstLine="221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tcBorders>
              <w:bottom w:val="single" w:sz="4" w:space="0" w:color="5B9BD5" w:themeColor="accent5"/>
            </w:tcBorders>
            <w:shd w:val="clear" w:color="auto" w:fill="auto"/>
            <w:noWrap/>
            <w:vAlign w:val="bottom"/>
          </w:tcPr>
          <w:p w14:paraId="1CB9DD21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5B9BD5" w:themeColor="accent5"/>
            </w:tcBorders>
            <w:vAlign w:val="bottom"/>
          </w:tcPr>
          <w:p w14:paraId="21650BC3" w14:textId="77777777" w:rsidR="00BB7C78" w:rsidRPr="0073134E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33.3</w:t>
            </w:r>
            <w:r w:rsidRPr="00671622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70" w:type="dxa"/>
            <w:shd w:val="clear" w:color="auto" w:fill="auto"/>
          </w:tcPr>
          <w:p w14:paraId="3C810A56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bottom w:val="single" w:sz="4" w:space="0" w:color="5B9BD5" w:themeColor="accent5"/>
            </w:tcBorders>
            <w:vAlign w:val="bottom"/>
          </w:tcPr>
          <w:p w14:paraId="3D765E8F" w14:textId="77777777" w:rsidR="00BB7C78" w:rsidRDefault="00BB7C78" w:rsidP="000F1066">
            <w:pPr>
              <w:ind w:firstLineChars="110" w:firstLine="243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73134E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lang w:bidi="ar-SA"/>
              </w:rPr>
              <w:t>Discordance</w:t>
            </w:r>
          </w:p>
        </w:tc>
        <w:tc>
          <w:tcPr>
            <w:tcW w:w="900" w:type="dxa"/>
            <w:tcBorders>
              <w:bottom w:val="single" w:sz="4" w:space="0" w:color="5B9BD5" w:themeColor="accent5"/>
            </w:tcBorders>
            <w:vAlign w:val="bottom"/>
          </w:tcPr>
          <w:p w14:paraId="01165B36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5B9BD5" w:themeColor="accent5"/>
            </w:tcBorders>
            <w:vAlign w:val="bottom"/>
          </w:tcPr>
          <w:p w14:paraId="51B5D020" w14:textId="77777777" w:rsidR="00BB7C78" w:rsidRDefault="00BB7C78" w:rsidP="000F1066">
            <w:pPr>
              <w:jc w:val="right"/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%</w:t>
            </w:r>
          </w:p>
        </w:tc>
      </w:tr>
    </w:tbl>
    <w:p w14:paraId="24F389BA" w14:textId="77777777" w:rsidR="00BB7C78" w:rsidRDefault="00BB7C78" w:rsidP="00BB7C78">
      <w:pPr>
        <w:rPr>
          <w:rFonts w:asciiTheme="minorHAnsi" w:hAnsiTheme="minorHAnsi"/>
          <w:iCs/>
        </w:rPr>
      </w:pPr>
    </w:p>
    <w:p w14:paraId="67F06C82" w14:textId="77777777" w:rsidR="00BB7C78" w:rsidRDefault="00BB7C78"/>
    <w:sectPr w:rsidR="00BB7C78" w:rsidSect="0007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rowallia New">
    <w:panose1 w:val="020B0300020202020204"/>
    <w:charset w:val="DE"/>
    <w:family w:val="swiss"/>
    <w:pitch w:val="variable"/>
    <w:sig w:usb0="A10002FF" w:usb1="5000204A" w:usb2="00000020" w:usb3="00000000" w:csb0="0001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78"/>
    <w:rsid w:val="00074DE2"/>
    <w:rsid w:val="00BB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906B5"/>
  <w15:chartTrackingRefBased/>
  <w15:docId w15:val="{9D2BD6BD-963F-5348-899D-B87F8994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C78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7C7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8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it Jumniensuk</dc:creator>
  <cp:keywords/>
  <dc:description/>
  <cp:lastModifiedBy>Chayanit Jumniensuk</cp:lastModifiedBy>
  <cp:revision>1</cp:revision>
  <dcterms:created xsi:type="dcterms:W3CDTF">2022-03-04T15:54:00Z</dcterms:created>
  <dcterms:modified xsi:type="dcterms:W3CDTF">2022-03-04T15:58:00Z</dcterms:modified>
</cp:coreProperties>
</file>